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4EC443" w14:textId="77777777" w:rsidR="00794838" w:rsidRPr="00455602" w:rsidRDefault="00794838" w:rsidP="00794838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455602">
        <w:rPr>
          <w:rFonts w:ascii="Times New Roman" w:hAnsi="Times New Roman" w:cs="Times New Roman"/>
          <w:b/>
          <w:sz w:val="28"/>
          <w:szCs w:val="24"/>
        </w:rPr>
        <w:t>Supplemental materials legends</w:t>
      </w:r>
    </w:p>
    <w:p w14:paraId="54CC1328" w14:textId="77777777" w:rsidR="00794838" w:rsidRPr="00455602" w:rsidRDefault="00794838" w:rsidP="007948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5602">
        <w:rPr>
          <w:rFonts w:ascii="Times New Roman" w:hAnsi="Times New Roman" w:cs="Times New Roman"/>
          <w:b/>
          <w:sz w:val="24"/>
          <w:szCs w:val="24"/>
        </w:rPr>
        <w:t>Fig.S1</w:t>
      </w:r>
      <w:r w:rsidRPr="00455602">
        <w:rPr>
          <w:rFonts w:ascii="Times New Roman" w:hAnsi="Times New Roman" w:cs="Times New Roman"/>
          <w:sz w:val="24"/>
          <w:szCs w:val="24"/>
        </w:rPr>
        <w:t xml:space="preserve"> CC90003 could induce more kinds of modes than apoptosis. </w:t>
      </w:r>
      <w:r w:rsidRPr="00455602">
        <w:rPr>
          <w:rFonts w:ascii="Times New Roman" w:hAnsi="Times New Roman" w:cs="Times New Roman"/>
          <w:b/>
          <w:sz w:val="24"/>
          <w:szCs w:val="24"/>
        </w:rPr>
        <w:t>A</w:t>
      </w:r>
      <w:r w:rsidRPr="00455602">
        <w:rPr>
          <w:rFonts w:ascii="Times New Roman" w:hAnsi="Times New Roman" w:cs="Times New Roman"/>
          <w:sz w:val="24"/>
          <w:szCs w:val="24"/>
        </w:rPr>
        <w:t xml:space="preserve"> Western blotting was performed to detect GPX4 and PAR level in HCT-116 and SW620 cells after treating with 10 </w:t>
      </w:r>
      <w:proofErr w:type="spellStart"/>
      <w:r w:rsidRPr="0045560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455602">
        <w:rPr>
          <w:rFonts w:ascii="Times New Roman" w:hAnsi="Times New Roman" w:cs="Times New Roman"/>
          <w:sz w:val="24"/>
          <w:szCs w:val="24"/>
        </w:rPr>
        <w:t xml:space="preserve"> CC90003 for 24 h. </w:t>
      </w:r>
      <w:r w:rsidRPr="00455602">
        <w:rPr>
          <w:rFonts w:ascii="Times New Roman" w:hAnsi="Times New Roman" w:cs="Times New Roman"/>
          <w:b/>
          <w:sz w:val="24"/>
          <w:szCs w:val="24"/>
        </w:rPr>
        <w:t>B</w:t>
      </w:r>
      <w:r w:rsidRPr="00455602">
        <w:rPr>
          <w:rFonts w:ascii="Times New Roman" w:hAnsi="Times New Roman" w:cs="Times New Roman"/>
          <w:sz w:val="24"/>
          <w:szCs w:val="24"/>
        </w:rPr>
        <w:t xml:space="preserve"> The statistical graph of A. </w:t>
      </w:r>
    </w:p>
    <w:p w14:paraId="3407D70C" w14:textId="77777777" w:rsidR="00E40658" w:rsidRPr="00794838" w:rsidRDefault="00794838" w:rsidP="00794838">
      <w:pPr>
        <w:spacing w:line="480" w:lineRule="auto"/>
        <w:rPr>
          <w:rFonts w:ascii="Times New Roman" w:hAnsi="Times New Roman" w:cs="Times New Roman"/>
          <w:sz w:val="24"/>
        </w:rPr>
      </w:pPr>
      <w:r w:rsidRPr="00455602">
        <w:rPr>
          <w:rFonts w:ascii="Times New Roman" w:hAnsi="Times New Roman" w:cs="Times New Roman"/>
          <w:b/>
          <w:sz w:val="24"/>
          <w:szCs w:val="24"/>
        </w:rPr>
        <w:t>Fig.S2</w:t>
      </w:r>
      <w:r w:rsidRPr="00455602">
        <w:rPr>
          <w:rFonts w:ascii="Times New Roman" w:hAnsi="Times New Roman" w:cs="Times New Roman"/>
          <w:sz w:val="24"/>
          <w:szCs w:val="24"/>
        </w:rPr>
        <w:t xml:space="preserve"> The antitumor effects of CC90003 and CQ in vivo. </w:t>
      </w:r>
      <w:r w:rsidRPr="00455602">
        <w:rPr>
          <w:rFonts w:ascii="Times New Roman" w:hAnsi="Times New Roman" w:cs="Times New Roman"/>
          <w:b/>
          <w:sz w:val="24"/>
          <w:szCs w:val="24"/>
        </w:rPr>
        <w:t>A</w:t>
      </w:r>
      <w:r w:rsidRPr="00455602">
        <w:rPr>
          <w:rFonts w:ascii="Times New Roman" w:hAnsi="Times New Roman" w:cs="Times New Roman"/>
          <w:sz w:val="24"/>
          <w:szCs w:val="24"/>
        </w:rPr>
        <w:t xml:space="preserve"> The representative images of fluorescence intensity of DCFH-DA in HCT-116 cells treated with CC90003 (10 </w:t>
      </w:r>
      <w:proofErr w:type="spellStart"/>
      <w:r w:rsidRPr="0045560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455602">
        <w:rPr>
          <w:rFonts w:ascii="Times New Roman" w:hAnsi="Times New Roman" w:cs="Times New Roman"/>
          <w:sz w:val="24"/>
          <w:szCs w:val="24"/>
        </w:rPr>
        <w:t xml:space="preserve">), MK8353 (10 </w:t>
      </w:r>
      <w:proofErr w:type="spellStart"/>
      <w:r w:rsidRPr="0045560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455602">
        <w:rPr>
          <w:rFonts w:ascii="Times New Roman" w:hAnsi="Times New Roman" w:cs="Times New Roman"/>
          <w:sz w:val="24"/>
          <w:szCs w:val="24"/>
        </w:rPr>
        <w:t xml:space="preserve">), SC66 (10 </w:t>
      </w:r>
      <w:proofErr w:type="spellStart"/>
      <w:r w:rsidRPr="0045560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455602">
        <w:rPr>
          <w:rFonts w:ascii="Times New Roman" w:hAnsi="Times New Roman" w:cs="Times New Roman"/>
          <w:sz w:val="24"/>
          <w:szCs w:val="24"/>
        </w:rPr>
        <w:t xml:space="preserve">), PFTα (30 </w:t>
      </w:r>
      <w:proofErr w:type="spellStart"/>
      <w:r w:rsidRPr="0045560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455602">
        <w:rPr>
          <w:rFonts w:ascii="Times New Roman" w:hAnsi="Times New Roman" w:cs="Times New Roman"/>
          <w:sz w:val="24"/>
          <w:szCs w:val="24"/>
        </w:rPr>
        <w:t xml:space="preserve">), and CC90003+ PFTα observed by a fluorescence microscope (20x). Calculated the proportion of ROS positive cells for quantification. </w:t>
      </w:r>
      <w:r w:rsidRPr="00455602">
        <w:rPr>
          <w:rFonts w:ascii="Times New Roman" w:hAnsi="Times New Roman" w:cs="Times New Roman"/>
          <w:b/>
          <w:sz w:val="24"/>
          <w:szCs w:val="24"/>
        </w:rPr>
        <w:t>B</w:t>
      </w:r>
      <w:r w:rsidRPr="00455602">
        <w:rPr>
          <w:rFonts w:ascii="Times New Roman" w:hAnsi="Times New Roman" w:cs="Times New Roman"/>
          <w:sz w:val="24"/>
          <w:szCs w:val="24"/>
        </w:rPr>
        <w:t xml:space="preserve"> The statistical graph of A. </w:t>
      </w:r>
      <w:bookmarkStart w:id="0" w:name="_GoBack"/>
      <w:bookmarkEnd w:id="0"/>
    </w:p>
    <w:sectPr w:rsidR="00E40658" w:rsidRPr="00794838" w:rsidSect="00A366A6">
      <w:footerReference w:type="even" r:id="rId4"/>
      <w:footerReference w:type="default" r:id="rId5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8AFF2A" w14:textId="77777777" w:rsidR="00E158EA" w:rsidRDefault="009028A3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06538B" w14:textId="77777777" w:rsidR="00E158EA" w:rsidRDefault="009028A3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838"/>
    <w:rsid w:val="0005638B"/>
    <w:rsid w:val="00067F48"/>
    <w:rsid w:val="0009250C"/>
    <w:rsid w:val="00133D96"/>
    <w:rsid w:val="00177F29"/>
    <w:rsid w:val="001A2653"/>
    <w:rsid w:val="001B40C2"/>
    <w:rsid w:val="002205DC"/>
    <w:rsid w:val="002335C0"/>
    <w:rsid w:val="00255E3D"/>
    <w:rsid w:val="0027338E"/>
    <w:rsid w:val="00287B3B"/>
    <w:rsid w:val="002B3677"/>
    <w:rsid w:val="002F5725"/>
    <w:rsid w:val="00314A33"/>
    <w:rsid w:val="003330BB"/>
    <w:rsid w:val="003D7258"/>
    <w:rsid w:val="003E79C8"/>
    <w:rsid w:val="004368D6"/>
    <w:rsid w:val="00456C6E"/>
    <w:rsid w:val="004D505F"/>
    <w:rsid w:val="004E0DA0"/>
    <w:rsid w:val="004F0FBA"/>
    <w:rsid w:val="004F20D4"/>
    <w:rsid w:val="004F35D3"/>
    <w:rsid w:val="005119F3"/>
    <w:rsid w:val="00513D5E"/>
    <w:rsid w:val="00525BA9"/>
    <w:rsid w:val="00542B14"/>
    <w:rsid w:val="00556A12"/>
    <w:rsid w:val="006169D4"/>
    <w:rsid w:val="00670CF1"/>
    <w:rsid w:val="006755D6"/>
    <w:rsid w:val="006C0410"/>
    <w:rsid w:val="006C4C49"/>
    <w:rsid w:val="006F07DB"/>
    <w:rsid w:val="00703158"/>
    <w:rsid w:val="0071749A"/>
    <w:rsid w:val="00761CD8"/>
    <w:rsid w:val="00764E5C"/>
    <w:rsid w:val="00794838"/>
    <w:rsid w:val="007B15B9"/>
    <w:rsid w:val="00807ED1"/>
    <w:rsid w:val="008109A5"/>
    <w:rsid w:val="0083704D"/>
    <w:rsid w:val="00837B93"/>
    <w:rsid w:val="008E652E"/>
    <w:rsid w:val="008E7384"/>
    <w:rsid w:val="009028A3"/>
    <w:rsid w:val="00937BEB"/>
    <w:rsid w:val="00941066"/>
    <w:rsid w:val="00971D68"/>
    <w:rsid w:val="00982113"/>
    <w:rsid w:val="009A0373"/>
    <w:rsid w:val="009D09C6"/>
    <w:rsid w:val="009E1C85"/>
    <w:rsid w:val="009E5E08"/>
    <w:rsid w:val="00A94A35"/>
    <w:rsid w:val="00AC582A"/>
    <w:rsid w:val="00AE2CBC"/>
    <w:rsid w:val="00B62F3F"/>
    <w:rsid w:val="00B7326E"/>
    <w:rsid w:val="00B763D5"/>
    <w:rsid w:val="00BB4351"/>
    <w:rsid w:val="00BC0232"/>
    <w:rsid w:val="00C51E7E"/>
    <w:rsid w:val="00C62207"/>
    <w:rsid w:val="00CF2B00"/>
    <w:rsid w:val="00D71661"/>
    <w:rsid w:val="00D74BA0"/>
    <w:rsid w:val="00D87449"/>
    <w:rsid w:val="00E1748A"/>
    <w:rsid w:val="00E25AA1"/>
    <w:rsid w:val="00E40658"/>
    <w:rsid w:val="00E71091"/>
    <w:rsid w:val="00E856EA"/>
    <w:rsid w:val="00E9318F"/>
    <w:rsid w:val="00EA59B6"/>
    <w:rsid w:val="00EB0D5E"/>
    <w:rsid w:val="00EE69A3"/>
    <w:rsid w:val="00F20A70"/>
    <w:rsid w:val="00F65E81"/>
    <w:rsid w:val="00FF0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AED79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94838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7948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字符"/>
    <w:basedOn w:val="a0"/>
    <w:link w:val="a3"/>
    <w:uiPriority w:val="99"/>
    <w:rsid w:val="00794838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7948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9</Characters>
  <Application>Microsoft Macintosh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米 楠</dc:creator>
  <cp:keywords/>
  <dc:description/>
  <cp:lastModifiedBy>米 楠</cp:lastModifiedBy>
  <cp:revision>1</cp:revision>
  <dcterms:created xsi:type="dcterms:W3CDTF">2021-09-18T02:16:00Z</dcterms:created>
  <dcterms:modified xsi:type="dcterms:W3CDTF">2021-09-18T02:17:00Z</dcterms:modified>
</cp:coreProperties>
</file>